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E382A" w14:textId="77777777" w:rsidR="00F14B35" w:rsidRDefault="00F14B35" w:rsidP="00F14B35">
      <w:pPr>
        <w:rPr>
          <w:b/>
        </w:rPr>
      </w:pPr>
      <w:r>
        <w:rPr>
          <w:b/>
        </w:rPr>
        <w:t xml:space="preserve">S1 Table. </w:t>
      </w:r>
      <w:r>
        <w:rPr>
          <w:bCs/>
        </w:rPr>
        <w:t xml:space="preserve">Parameter estimates from </w:t>
      </w:r>
      <w:r>
        <w:t>linear models of the number of core and transient species as a function of detection and landscape similarity for all dispersal kernels.</w:t>
      </w:r>
    </w:p>
    <w:p w14:paraId="1F6D6426" w14:textId="77777777" w:rsidR="00F14B35" w:rsidRDefault="00F14B35" w:rsidP="00F14B35"/>
    <w:tbl>
      <w:tblPr>
        <w:tblStyle w:val="TableGrid"/>
        <w:tblW w:w="9139" w:type="dxa"/>
        <w:tblInd w:w="0" w:type="dxa"/>
        <w:tblLook w:val="04A0" w:firstRow="1" w:lastRow="0" w:firstColumn="1" w:lastColumn="0" w:noHBand="0" w:noVBand="1"/>
      </w:tblPr>
      <w:tblGrid>
        <w:gridCol w:w="2980"/>
        <w:gridCol w:w="1540"/>
        <w:gridCol w:w="1540"/>
        <w:gridCol w:w="1539"/>
        <w:gridCol w:w="1540"/>
      </w:tblGrid>
      <w:tr w:rsidR="00F14B35" w14:paraId="3AF5772A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7C4D2" w14:textId="77777777" w:rsidR="00F14B35" w:rsidRDefault="00F14B35" w:rsidP="00EF6F60"/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6886A" w14:textId="77777777" w:rsidR="00F14B35" w:rsidRDefault="00F14B35" w:rsidP="00EF6F60">
            <w:r>
              <w:t>Estimat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C1DAD" w14:textId="77777777" w:rsidR="00F14B35" w:rsidRDefault="00F14B35" w:rsidP="00EF6F60">
            <w:r>
              <w:t>Standard Error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6783" w14:textId="77777777" w:rsidR="00F14B35" w:rsidRDefault="00F14B35" w:rsidP="00EF6F60">
            <w:r>
              <w:t>t-valu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EFB90" w14:textId="77777777" w:rsidR="00F14B35" w:rsidRDefault="00F14B35" w:rsidP="00EF6F60">
            <w:r>
              <w:t>p-value</w:t>
            </w:r>
          </w:p>
        </w:tc>
      </w:tr>
      <w:tr w:rsidR="00F14B35" w14:paraId="7B422326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95468" w14:textId="77777777" w:rsidR="00F14B35" w:rsidRDefault="00F14B35" w:rsidP="00EF6F6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spersal kernel 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804EF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1EEB6" w14:textId="77777777" w:rsidR="00F14B35" w:rsidRDefault="00F14B35" w:rsidP="00EF6F60">
            <w: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F8432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6854" w14:textId="77777777" w:rsidR="00F14B35" w:rsidRDefault="00F14B35" w:rsidP="00EF6F60">
            <w:r>
              <w:t> </w:t>
            </w:r>
          </w:p>
        </w:tc>
      </w:tr>
      <w:tr w:rsidR="00F14B35" w14:paraId="2198B893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B5155" w14:textId="77777777" w:rsidR="00F14B35" w:rsidRDefault="00F14B35" w:rsidP="00EF6F60">
            <w:r>
              <w:t>core intercep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BEC57" w14:textId="77777777" w:rsidR="00F14B35" w:rsidRDefault="00F14B35" w:rsidP="00EF6F60">
            <w:r>
              <w:t>10.5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6A3DE" w14:textId="77777777" w:rsidR="00F14B35" w:rsidRDefault="00F14B35" w:rsidP="00EF6F60">
            <w:r>
              <w:t>0.1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429B" w14:textId="77777777" w:rsidR="00F14B35" w:rsidRDefault="00F14B35" w:rsidP="00EF6F60">
            <w:r>
              <w:t>61.3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D0EAB" w14:textId="77777777" w:rsidR="00F14B35" w:rsidRDefault="00F14B35" w:rsidP="00EF6F60">
            <w:r>
              <w:t xml:space="preserve">&lt;2e-16 </w:t>
            </w:r>
          </w:p>
        </w:tc>
      </w:tr>
      <w:tr w:rsidR="00F14B35" w14:paraId="19D40DE5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D9C04" w14:textId="77777777" w:rsidR="00F14B35" w:rsidRDefault="00F14B35" w:rsidP="00EF6F60">
            <w:r>
              <w:t>core dete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743A3" w14:textId="77777777" w:rsidR="00F14B35" w:rsidRDefault="00F14B35" w:rsidP="00EF6F60">
            <w:r>
              <w:t>1.7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A7332" w14:textId="77777777" w:rsidR="00F14B35" w:rsidRDefault="00F14B35" w:rsidP="00EF6F60">
            <w:r>
              <w:t>0.1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21ABC" w14:textId="77777777" w:rsidR="00F14B35" w:rsidRDefault="00F14B35" w:rsidP="00EF6F60">
            <w:r>
              <w:t>11.5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86269" w14:textId="77777777" w:rsidR="00F14B35" w:rsidRDefault="00F14B35" w:rsidP="00EF6F60">
            <w:r>
              <w:t xml:space="preserve">&lt;2e-16 </w:t>
            </w:r>
          </w:p>
        </w:tc>
      </w:tr>
      <w:tr w:rsidR="00F14B35" w14:paraId="0971FC07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5C30F" w14:textId="77777777" w:rsidR="00F14B35" w:rsidRDefault="00F14B35" w:rsidP="00EF6F60">
            <w:r>
              <w:t>core landscape similar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9117A" w14:textId="77777777" w:rsidR="00F14B35" w:rsidRDefault="00F14B35" w:rsidP="00EF6F60">
            <w:r>
              <w:t>8.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07F6A" w14:textId="77777777" w:rsidR="00F14B35" w:rsidRDefault="00F14B35" w:rsidP="00EF6F60">
            <w:r>
              <w:t>0.1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4D65A" w14:textId="77777777" w:rsidR="00F14B35" w:rsidRDefault="00F14B35" w:rsidP="00EF6F60">
            <w:r>
              <w:t>41.7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03A85" w14:textId="77777777" w:rsidR="00F14B35" w:rsidRDefault="00F14B35" w:rsidP="00EF6F60">
            <w:r>
              <w:t>&lt;2e-16</w:t>
            </w:r>
          </w:p>
        </w:tc>
      </w:tr>
      <w:tr w:rsidR="00F14B35" w14:paraId="23E96C3F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E47BF" w14:textId="77777777" w:rsidR="00F14B35" w:rsidRDefault="00F14B35" w:rsidP="00EF6F60">
            <w:r>
              <w:t>transient intercep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354DD" w14:textId="77777777" w:rsidR="00F14B35" w:rsidRDefault="00F14B35" w:rsidP="00EF6F60">
            <w:r>
              <w:t>27.81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5A1B" w14:textId="77777777" w:rsidR="00F14B35" w:rsidRDefault="00F14B35" w:rsidP="00EF6F60">
            <w:r>
              <w:t>0.2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A402" w14:textId="77777777" w:rsidR="00F14B35" w:rsidRDefault="00F14B35" w:rsidP="00EF6F60">
            <w:r>
              <w:t>97.6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D7A3" w14:textId="77777777" w:rsidR="00F14B35" w:rsidRDefault="00F14B35" w:rsidP="00EF6F60">
            <w:r>
              <w:t>&lt;2e-16</w:t>
            </w:r>
          </w:p>
        </w:tc>
      </w:tr>
      <w:tr w:rsidR="00F14B35" w14:paraId="499510C5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732B" w14:textId="77777777" w:rsidR="00F14B35" w:rsidRDefault="00F14B35" w:rsidP="00EF6F60">
            <w:r>
              <w:t>transient dete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120FF" w14:textId="77777777" w:rsidR="00F14B35" w:rsidRDefault="00F14B35" w:rsidP="00EF6F60">
            <w:r>
              <w:t>5.2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B174" w14:textId="77777777" w:rsidR="00F14B35" w:rsidRDefault="00F14B35" w:rsidP="00EF6F60">
            <w:r>
              <w:t>0.2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684F" w14:textId="77777777" w:rsidR="00F14B35" w:rsidRDefault="00F14B35" w:rsidP="00EF6F60">
            <w:r>
              <w:t>21.0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58F3E" w14:textId="77777777" w:rsidR="00F14B35" w:rsidRDefault="00F14B35" w:rsidP="00EF6F60">
            <w:r>
              <w:t>&lt;2e-16</w:t>
            </w:r>
          </w:p>
        </w:tc>
      </w:tr>
      <w:tr w:rsidR="00F14B35" w14:paraId="71D922EF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127D6" w14:textId="77777777" w:rsidR="00F14B35" w:rsidRDefault="00F14B35" w:rsidP="00EF6F60">
            <w:r>
              <w:t>transient landscape similar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22785" w14:textId="77777777" w:rsidR="00F14B35" w:rsidRDefault="00F14B35" w:rsidP="00EF6F60">
            <w:r>
              <w:t>-27.1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C6A6" w14:textId="77777777" w:rsidR="00F14B35" w:rsidRDefault="00F14B35" w:rsidP="00EF6F60">
            <w:r>
              <w:t>0.3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BA406" w14:textId="77777777" w:rsidR="00F14B35" w:rsidRDefault="00F14B35" w:rsidP="00EF6F60">
            <w:r>
              <w:t>-80.5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04C3B" w14:textId="77777777" w:rsidR="00F14B35" w:rsidRDefault="00F14B35" w:rsidP="00EF6F60">
            <w:r>
              <w:t>&lt;2e-16</w:t>
            </w:r>
          </w:p>
        </w:tc>
      </w:tr>
      <w:tr w:rsidR="00F14B35" w14:paraId="1448A319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E312D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1499D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1E3B4" w14:textId="77777777" w:rsidR="00F14B35" w:rsidRDefault="00F14B35" w:rsidP="00EF6F60">
            <w: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37CB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6AEB" w14:textId="77777777" w:rsidR="00F14B35" w:rsidRDefault="00F14B35" w:rsidP="00EF6F60">
            <w:r>
              <w:t> </w:t>
            </w:r>
          </w:p>
        </w:tc>
      </w:tr>
      <w:tr w:rsidR="00F14B35" w14:paraId="0EC2696B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B4DF" w14:textId="77777777" w:rsidR="00F14B35" w:rsidRDefault="00F14B35" w:rsidP="00EF6F6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spersal kernel 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8B119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EB6A5" w14:textId="77777777" w:rsidR="00F14B35" w:rsidRDefault="00F14B35" w:rsidP="00EF6F60">
            <w: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19202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4E2A" w14:textId="77777777" w:rsidR="00F14B35" w:rsidRDefault="00F14B35" w:rsidP="00EF6F60">
            <w:r>
              <w:t> </w:t>
            </w:r>
          </w:p>
        </w:tc>
      </w:tr>
      <w:tr w:rsidR="00F14B35" w14:paraId="09B1393D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DE46" w14:textId="77777777" w:rsidR="00F14B35" w:rsidRDefault="00F14B35" w:rsidP="00EF6F60">
            <w:r>
              <w:t>core intercep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60A4F" w14:textId="77777777" w:rsidR="00F14B35" w:rsidRDefault="00F14B35" w:rsidP="00EF6F60">
            <w:r>
              <w:t>10.5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63B3D" w14:textId="77777777" w:rsidR="00F14B35" w:rsidRDefault="00F14B35" w:rsidP="00EF6F60">
            <w:r>
              <w:t>0.17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B5207" w14:textId="77777777" w:rsidR="00F14B35" w:rsidRDefault="00F14B35" w:rsidP="00EF6F60">
            <w:r>
              <w:t>61.3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6993B" w14:textId="77777777" w:rsidR="00F14B35" w:rsidRDefault="00F14B35" w:rsidP="00EF6F60">
            <w:r>
              <w:t xml:space="preserve">&lt;2e-16 </w:t>
            </w:r>
          </w:p>
        </w:tc>
      </w:tr>
      <w:tr w:rsidR="00F14B35" w14:paraId="4CD13A26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D939A" w14:textId="77777777" w:rsidR="00F14B35" w:rsidRDefault="00F14B35" w:rsidP="00EF6F60">
            <w:r>
              <w:t>core dete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46EDC" w14:textId="77777777" w:rsidR="00F14B35" w:rsidRDefault="00F14B35" w:rsidP="00EF6F60">
            <w:r>
              <w:t>1.7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C7C2" w14:textId="77777777" w:rsidR="00F14B35" w:rsidRDefault="00F14B35" w:rsidP="00EF6F60">
            <w:r>
              <w:t>0.1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5583" w14:textId="77777777" w:rsidR="00F14B35" w:rsidRDefault="00F14B35" w:rsidP="00EF6F60">
            <w:r>
              <w:t>11.5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5C21" w14:textId="77777777" w:rsidR="00F14B35" w:rsidRDefault="00F14B35" w:rsidP="00EF6F60">
            <w:r>
              <w:t xml:space="preserve">&lt;2e-16 </w:t>
            </w:r>
          </w:p>
        </w:tc>
      </w:tr>
      <w:tr w:rsidR="00F14B35" w14:paraId="024500BE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ADAE" w14:textId="77777777" w:rsidR="00F14B35" w:rsidRDefault="00F14B35" w:rsidP="00EF6F60">
            <w:r>
              <w:t>core landscape similar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3B8F0" w14:textId="77777777" w:rsidR="00F14B35" w:rsidRDefault="00F14B35" w:rsidP="00EF6F60">
            <w:r>
              <w:t>8.0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AA907" w14:textId="77777777" w:rsidR="00F14B35" w:rsidRDefault="00F14B35" w:rsidP="00EF6F60">
            <w:r>
              <w:t>0.1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34338" w14:textId="77777777" w:rsidR="00F14B35" w:rsidRDefault="00F14B35" w:rsidP="00EF6F60">
            <w:r>
              <w:t>41.7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66E5F" w14:textId="77777777" w:rsidR="00F14B35" w:rsidRDefault="00F14B35" w:rsidP="00EF6F60">
            <w:r>
              <w:t>&lt;2e-16</w:t>
            </w:r>
          </w:p>
        </w:tc>
      </w:tr>
      <w:tr w:rsidR="00F14B35" w14:paraId="1050337F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1E6A" w14:textId="77777777" w:rsidR="00F14B35" w:rsidRDefault="00F14B35" w:rsidP="00EF6F60">
            <w:r>
              <w:t>transient intercep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947D" w14:textId="77777777" w:rsidR="00F14B35" w:rsidRDefault="00F14B35" w:rsidP="00EF6F60">
            <w:r>
              <w:t>23.3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650EF" w14:textId="77777777" w:rsidR="00F14B35" w:rsidRDefault="00F14B35" w:rsidP="00EF6F60">
            <w:r>
              <w:t>0.34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BAC46" w14:textId="77777777" w:rsidR="00F14B35" w:rsidRDefault="00F14B35" w:rsidP="00EF6F60">
            <w:r>
              <w:t>69.0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CF642" w14:textId="77777777" w:rsidR="00F14B35" w:rsidRDefault="00F14B35" w:rsidP="00EF6F60">
            <w:r>
              <w:t>&lt;2e-16</w:t>
            </w:r>
          </w:p>
        </w:tc>
      </w:tr>
      <w:tr w:rsidR="00F14B35" w14:paraId="4ABE10AB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449BA" w14:textId="77777777" w:rsidR="00F14B35" w:rsidRDefault="00F14B35" w:rsidP="00EF6F60">
            <w:r>
              <w:t>transient dete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D666C" w14:textId="77777777" w:rsidR="00F14B35" w:rsidRDefault="00F14B35" w:rsidP="00EF6F60">
            <w:r>
              <w:t>4.0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F0ED6" w14:textId="77777777" w:rsidR="00F14B35" w:rsidRDefault="00F14B35" w:rsidP="00EF6F60">
            <w:r>
              <w:t>0.3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8D3CD" w14:textId="77777777" w:rsidR="00F14B35" w:rsidRDefault="00F14B35" w:rsidP="00EF6F60">
            <w:r>
              <w:t>12.8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231D2" w14:textId="77777777" w:rsidR="00F14B35" w:rsidRDefault="00F14B35" w:rsidP="00EF6F60">
            <w:r>
              <w:t>&lt;2e-16</w:t>
            </w:r>
          </w:p>
        </w:tc>
      </w:tr>
      <w:tr w:rsidR="00F14B35" w14:paraId="1F2F04A9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23F9E" w14:textId="77777777" w:rsidR="00F14B35" w:rsidRDefault="00F14B35" w:rsidP="00EF6F60">
            <w:r>
              <w:t>transient landscape similar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85E3" w14:textId="77777777" w:rsidR="00F14B35" w:rsidRDefault="00F14B35" w:rsidP="00EF6F60">
            <w:r>
              <w:t>-24.63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0281D" w14:textId="77777777" w:rsidR="00F14B35" w:rsidRDefault="00F14B35" w:rsidP="00EF6F60">
            <w:r>
              <w:t>0.42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FA16D" w14:textId="77777777" w:rsidR="00F14B35" w:rsidRDefault="00F14B35" w:rsidP="00EF6F60">
            <w:r>
              <w:t>-58.1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0919D" w14:textId="77777777" w:rsidR="00F14B35" w:rsidRDefault="00F14B35" w:rsidP="00EF6F60">
            <w:r>
              <w:t>&lt;2e-16</w:t>
            </w:r>
          </w:p>
        </w:tc>
      </w:tr>
      <w:tr w:rsidR="00F14B35" w14:paraId="05191021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28BF4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FF132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4F80A" w14:textId="77777777" w:rsidR="00F14B35" w:rsidRDefault="00F14B35" w:rsidP="00EF6F60">
            <w: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C4831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27E3" w14:textId="77777777" w:rsidR="00F14B35" w:rsidRDefault="00F14B35" w:rsidP="00EF6F60">
            <w:r>
              <w:t> </w:t>
            </w:r>
          </w:p>
        </w:tc>
      </w:tr>
      <w:tr w:rsidR="00F14B35" w14:paraId="05D89B9C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C66B4" w14:textId="77777777" w:rsidR="00F14B35" w:rsidRDefault="00F14B35" w:rsidP="00EF6F60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ispersal kernel 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CE160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F25D8" w14:textId="77777777" w:rsidR="00F14B35" w:rsidRDefault="00F14B35" w:rsidP="00EF6F60">
            <w:r>
              <w:t> 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BC6FB" w14:textId="77777777" w:rsidR="00F14B35" w:rsidRDefault="00F14B35" w:rsidP="00EF6F60">
            <w: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D5A28" w14:textId="77777777" w:rsidR="00F14B35" w:rsidRDefault="00F14B35" w:rsidP="00EF6F60">
            <w:r>
              <w:t> </w:t>
            </w:r>
          </w:p>
        </w:tc>
      </w:tr>
      <w:tr w:rsidR="00F14B35" w14:paraId="36F232D5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5270" w14:textId="77777777" w:rsidR="00F14B35" w:rsidRDefault="00F14B35" w:rsidP="00EF6F60">
            <w:r>
              <w:t>core intercep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7750" w14:textId="77777777" w:rsidR="00F14B35" w:rsidRDefault="00F14B35" w:rsidP="00EF6F60">
            <w:r>
              <w:t>16.6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F3618" w14:textId="77777777" w:rsidR="00F14B35" w:rsidRDefault="00F14B35" w:rsidP="00EF6F60">
            <w:r>
              <w:t>0.1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FE46" w14:textId="77777777" w:rsidR="00F14B35" w:rsidRDefault="00F14B35" w:rsidP="00EF6F60">
            <w:r>
              <w:t>88.64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AF2E" w14:textId="77777777" w:rsidR="00F14B35" w:rsidRDefault="00F14B35" w:rsidP="00EF6F60">
            <w:r>
              <w:t xml:space="preserve">&lt;2e-16 </w:t>
            </w:r>
          </w:p>
        </w:tc>
      </w:tr>
      <w:tr w:rsidR="00F14B35" w14:paraId="06C4CFB1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4D4EC" w14:textId="77777777" w:rsidR="00F14B35" w:rsidRDefault="00F14B35" w:rsidP="00EF6F60">
            <w:r>
              <w:t>core dete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1668" w14:textId="77777777" w:rsidR="00F14B35" w:rsidRDefault="00F14B35" w:rsidP="00EF6F60">
            <w:r>
              <w:t>0.7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D8838" w14:textId="77777777" w:rsidR="00F14B35" w:rsidRDefault="00F14B35" w:rsidP="00EF6F60">
            <w:r>
              <w:t>0.1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FB087" w14:textId="77777777" w:rsidR="00F14B35" w:rsidRDefault="00F14B35" w:rsidP="00EF6F60">
            <w:r>
              <w:t>5.2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3D8E5" w14:textId="77777777" w:rsidR="00F14B35" w:rsidRDefault="00F14B35" w:rsidP="00EF6F60">
            <w:r>
              <w:t xml:space="preserve">&lt;2e-16 </w:t>
            </w:r>
          </w:p>
        </w:tc>
      </w:tr>
      <w:tr w:rsidR="00F14B35" w14:paraId="015B12FE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06E93" w14:textId="77777777" w:rsidR="00F14B35" w:rsidRDefault="00F14B35" w:rsidP="00EF6F60">
            <w:r>
              <w:t>core landscape similar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EDCDC" w14:textId="77777777" w:rsidR="00F14B35" w:rsidRDefault="00F14B35" w:rsidP="00EF6F60">
            <w:r>
              <w:t>3.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BCD7E" w14:textId="77777777" w:rsidR="00F14B35" w:rsidRDefault="00F14B35" w:rsidP="00EF6F60">
            <w:r>
              <w:t>0.2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7585A" w14:textId="77777777" w:rsidR="00F14B35" w:rsidRDefault="00F14B35" w:rsidP="00EF6F60">
            <w:r>
              <w:t>15.4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55F04" w14:textId="77777777" w:rsidR="00F14B35" w:rsidRDefault="00F14B35" w:rsidP="00EF6F60">
            <w:r>
              <w:t>&lt;2e-16</w:t>
            </w:r>
          </w:p>
        </w:tc>
      </w:tr>
      <w:tr w:rsidR="00F14B35" w14:paraId="1506529D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45B8A" w14:textId="77777777" w:rsidR="00F14B35" w:rsidRDefault="00F14B35" w:rsidP="00EF6F60">
            <w:r>
              <w:t>transient intercept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878A1" w14:textId="77777777" w:rsidR="00F14B35" w:rsidRDefault="00F14B35" w:rsidP="00EF6F60">
            <w:r>
              <w:t>28.5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88002" w14:textId="77777777" w:rsidR="00F14B35" w:rsidRDefault="00F14B35" w:rsidP="00EF6F60">
            <w:r>
              <w:t>0.5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3A1D8" w14:textId="77777777" w:rsidR="00F14B35" w:rsidRDefault="00F14B35" w:rsidP="00EF6F60">
            <w:r>
              <w:t>53.9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4C27E" w14:textId="77777777" w:rsidR="00F14B35" w:rsidRDefault="00F14B35" w:rsidP="00EF6F60">
            <w:r>
              <w:t>&lt;2e-16</w:t>
            </w:r>
          </w:p>
        </w:tc>
      </w:tr>
      <w:tr w:rsidR="00F14B35" w14:paraId="4BED505A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C07A9" w14:textId="77777777" w:rsidR="00F14B35" w:rsidRDefault="00F14B35" w:rsidP="00EF6F60">
            <w:r>
              <w:t>transient detection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EA1D5" w14:textId="77777777" w:rsidR="00F14B35" w:rsidRDefault="00F14B35" w:rsidP="00EF6F60">
            <w:r>
              <w:t>5.26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32E24" w14:textId="77777777" w:rsidR="00F14B35" w:rsidRDefault="00F14B35" w:rsidP="00EF6F60">
            <w:r>
              <w:t>0.43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DD2AE" w14:textId="77777777" w:rsidR="00F14B35" w:rsidRDefault="00F14B35" w:rsidP="00EF6F60">
            <w:r>
              <w:t>12.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0826" w14:textId="77777777" w:rsidR="00F14B35" w:rsidRDefault="00F14B35" w:rsidP="00EF6F60">
            <w:r>
              <w:t>&lt;2e-16</w:t>
            </w:r>
          </w:p>
        </w:tc>
      </w:tr>
      <w:tr w:rsidR="00F14B35" w14:paraId="2184DA9D" w14:textId="77777777" w:rsidTr="00EF6F60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06F86" w14:textId="77777777" w:rsidR="00F14B35" w:rsidRDefault="00F14B35" w:rsidP="00EF6F60">
            <w:r>
              <w:t>transient landscape similarity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57EC" w14:textId="77777777" w:rsidR="00F14B35" w:rsidRDefault="00F14B35" w:rsidP="00EF6F60">
            <w:r>
              <w:t>-25.1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0D652" w14:textId="77777777" w:rsidR="00F14B35" w:rsidRDefault="00F14B35" w:rsidP="00EF6F60">
            <w:r>
              <w:t>0.6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DC9C" w14:textId="77777777" w:rsidR="00F14B35" w:rsidRDefault="00F14B35" w:rsidP="00EF6F60">
            <w:r>
              <w:t>-41.67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E17D3" w14:textId="77777777" w:rsidR="00F14B35" w:rsidRDefault="00F14B35" w:rsidP="00EF6F60">
            <w:r>
              <w:t>&lt;2e-16</w:t>
            </w:r>
          </w:p>
        </w:tc>
      </w:tr>
    </w:tbl>
    <w:p w14:paraId="5FE936F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35"/>
    <w:rsid w:val="003862E5"/>
    <w:rsid w:val="003C4646"/>
    <w:rsid w:val="006E13EA"/>
    <w:rsid w:val="009C5222"/>
    <w:rsid w:val="00A3436C"/>
    <w:rsid w:val="00F1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7DF14"/>
  <w15:chartTrackingRefBased/>
  <w15:docId w15:val="{D9EB9694-D64D-4D27-8A7A-19E04AFF3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B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B35"/>
    <w:pPr>
      <w:spacing w:after="0" w:line="240" w:lineRule="auto"/>
    </w:pPr>
    <w:rPr>
      <w:rFonts w:ascii="Calibri" w:eastAsia="Calibri" w:hAnsi="Calibri" w:cs="Calibri"/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15T09:10:00Z</dcterms:created>
  <dcterms:modified xsi:type="dcterms:W3CDTF">2020-10-15T09:11:00Z</dcterms:modified>
</cp:coreProperties>
</file>